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27ACF" w14:textId="16D34987" w:rsidR="00300D26" w:rsidRPr="00115EB9" w:rsidRDefault="00170A74" w:rsidP="00170A74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37390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A46B24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115EB9" w:rsidRPr="00115EB9">
        <w:rPr>
          <w:rFonts w:ascii="Times New Roman" w:hAnsi="Times New Roman" w:cs="Times New Roman"/>
          <w:sz w:val="24"/>
          <w:szCs w:val="24"/>
        </w:rPr>
        <w:t>Features and categories of different small vessel disease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1"/>
        <w:gridCol w:w="1239"/>
        <w:gridCol w:w="1701"/>
        <w:gridCol w:w="1420"/>
        <w:gridCol w:w="2345"/>
      </w:tblGrid>
      <w:tr w:rsidR="00933CD8" w:rsidRPr="00537BF4" w14:paraId="5781A779" w14:textId="77777777" w:rsidTr="00382850">
        <w:trPr>
          <w:trHeight w:val="1020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29656D2" w14:textId="77777777" w:rsidR="001A2C8F" w:rsidRDefault="00537BF4" w:rsidP="001A2C8F">
            <w:pPr>
              <w:widowControl/>
              <w:ind w:left="630" w:hangingChars="350" w:hanging="63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933CD8" w:rsidRPr="00933C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9349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kers</w:t>
            </w:r>
          </w:p>
          <w:p w14:paraId="071FDA15" w14:textId="0894E15D" w:rsidR="00537BF4" w:rsidRPr="00537BF4" w:rsidRDefault="00537BF4" w:rsidP="001A2C8F">
            <w:pPr>
              <w:widowControl/>
              <w:ind w:left="700" w:hangingChars="350" w:hanging="7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E13CB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cu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4D7B" w14:textId="6D81C701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38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ebral microbleeds (CMBs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2F89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vascular spaces (PV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A264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hite matter hypertensity (WMH)</w:t>
            </w:r>
          </w:p>
        </w:tc>
      </w:tr>
      <w:tr w:rsidR="00933CD8" w:rsidRPr="00537BF4" w14:paraId="1B901A88" w14:textId="77777777" w:rsidTr="00382850">
        <w:trPr>
          <w:trHeight w:val="1020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2224" w14:textId="77777777" w:rsidR="001A2C8F" w:rsidRPr="008A386F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original SVD score </w:t>
            </w:r>
          </w:p>
          <w:p w14:paraId="2402C24C" w14:textId="28454566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-4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A252" w14:textId="58C7B50B" w:rsidR="00537BF4" w:rsidRPr="00537BF4" w:rsidRDefault="00537BF4" w:rsidP="003828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sence of lacunes, 1 poi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ECEC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sence of CMB, 1 poin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D800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 BG-PVS, 1 p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4FAA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WMH (Fazekas=3) or DWMH (Fazekas=2-3), 1 point</w:t>
            </w:r>
          </w:p>
        </w:tc>
      </w:tr>
      <w:tr w:rsidR="00933CD8" w:rsidRPr="00537BF4" w14:paraId="2623E59D" w14:textId="77777777" w:rsidTr="00382850">
        <w:trPr>
          <w:trHeight w:val="1400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5497" w14:textId="77777777" w:rsidR="001A2C8F" w:rsidRPr="008A386F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 modified SVD score</w:t>
            </w:r>
          </w:p>
          <w:p w14:paraId="02568AEF" w14:textId="5C1E6883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0-6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C96CA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sence of lacunes, 1 poi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A46A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-4 CMBs, 1 point</w:t>
            </w: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≥5 CMBs, 2 point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6FF7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 BG-PVS, 1 p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416E" w14:textId="77777777" w:rsidR="00537BF4" w:rsidRPr="00537BF4" w:rsidRDefault="00537BF4" w:rsidP="00537B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BF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rate WMH (total Fazekas=3-4), 1 point; Severe WMH (total Fazekas=5-6), 2 points</w:t>
            </w:r>
          </w:p>
        </w:tc>
      </w:tr>
    </w:tbl>
    <w:p w14:paraId="24960C99" w14:textId="71AF7145" w:rsidR="00A77D5D" w:rsidRPr="00A77D5D" w:rsidRDefault="00380870" w:rsidP="009E66B8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VD</w:t>
      </w:r>
      <w:r>
        <w:rPr>
          <w:rFonts w:ascii="Times New Roman" w:hAnsi="Times New Roman" w:cs="Times New Roman"/>
          <w:sz w:val="24"/>
          <w:szCs w:val="24"/>
        </w:rPr>
        <w:t>, small vessel disease</w:t>
      </w:r>
      <w:r w:rsidR="00E5433A">
        <w:rPr>
          <w:rFonts w:ascii="Times New Roman" w:hAnsi="Times New Roman" w:cs="Times New Roman"/>
          <w:sz w:val="24"/>
          <w:szCs w:val="24"/>
        </w:rPr>
        <w:t xml:space="preserve">; BG-PVS, </w:t>
      </w:r>
      <w:r w:rsidR="00C31870">
        <w:rPr>
          <w:rFonts w:ascii="Times New Roman" w:hAnsi="Times New Roman" w:cs="Times New Roman"/>
          <w:sz w:val="24"/>
          <w:szCs w:val="24"/>
        </w:rPr>
        <w:t>basal ganglia perivascular space</w:t>
      </w:r>
      <w:r w:rsidR="009E66B8">
        <w:rPr>
          <w:rFonts w:ascii="Times New Roman" w:hAnsi="Times New Roman" w:cs="Times New Roman"/>
          <w:sz w:val="24"/>
          <w:szCs w:val="24"/>
        </w:rPr>
        <w:t>; CS-PVS, central semiovale perivascular space.</w:t>
      </w:r>
    </w:p>
    <w:p w14:paraId="109EDAC0" w14:textId="77777777" w:rsidR="00A77D5D" w:rsidRDefault="00A77D5D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14:paraId="29EB011F" w14:textId="428E24D0" w:rsidR="00300D26" w:rsidRPr="00CE3861" w:rsidRDefault="00A77D5D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br w:type="page"/>
      </w:r>
    </w:p>
    <w:p w14:paraId="52DF3C82" w14:textId="721D53F3" w:rsidR="00170A74" w:rsidRPr="00393BE7" w:rsidRDefault="00170A74" w:rsidP="00170A74">
      <w:pPr>
        <w:rPr>
          <w:rFonts w:ascii="Times New Roman" w:hAnsi="Times New Roman" w:cs="Times New Roman"/>
          <w:sz w:val="24"/>
          <w:szCs w:val="24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Pr="0037390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A608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anking of features based on GOA-XGBoost algorithm for excellent outcome in LAA-AIS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3"/>
        <w:gridCol w:w="2935"/>
        <w:gridCol w:w="1312"/>
        <w:gridCol w:w="1312"/>
        <w:gridCol w:w="1424"/>
      </w:tblGrid>
      <w:tr w:rsidR="00170A74" w:rsidRPr="00074342" w14:paraId="2B238E18" w14:textId="77777777" w:rsidTr="00517686">
        <w:trPr>
          <w:trHeight w:val="280"/>
        </w:trPr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172D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2"/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EBE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76A7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CE2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17DF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</w:tr>
      <w:tr w:rsidR="00170A74" w:rsidRPr="00074342" w14:paraId="148429B1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FE8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F8F3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HSS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6ACD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860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234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647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F8F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3812</w:t>
            </w:r>
          </w:p>
        </w:tc>
      </w:tr>
      <w:tr w:rsidR="00170A74" w:rsidRPr="00074342" w14:paraId="7A6DC509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33C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E65C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VD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738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933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064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991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0F7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525</w:t>
            </w:r>
          </w:p>
        </w:tc>
      </w:tr>
      <w:tr w:rsidR="00170A74" w:rsidRPr="00074342" w14:paraId="7FB5B219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E4E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563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WI-Q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D743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62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256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7264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578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751</w:t>
            </w:r>
          </w:p>
        </w:tc>
      </w:tr>
      <w:tr w:rsidR="00170A74" w:rsidRPr="00074342" w14:paraId="2A64717C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58C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83B8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G-PVS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FC30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385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AF2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72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475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079</w:t>
            </w:r>
          </w:p>
        </w:tc>
      </w:tr>
      <w:tr w:rsidR="00170A74" w:rsidRPr="00074342" w14:paraId="42838381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6C73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5FC7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33A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240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7543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712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7A0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8071</w:t>
            </w:r>
          </w:p>
        </w:tc>
      </w:tr>
      <w:tr w:rsidR="00170A74" w:rsidRPr="00074342" w14:paraId="263077DD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D18A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87A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T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05ED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849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3828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361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0EF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794</w:t>
            </w:r>
          </w:p>
        </w:tc>
      </w:tr>
      <w:tr w:rsidR="00170A74" w:rsidRPr="00074342" w14:paraId="4888327F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2F3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7AB0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VD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CEB0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9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F0AF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6664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2CA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165</w:t>
            </w:r>
          </w:p>
        </w:tc>
      </w:tr>
      <w:tr w:rsidR="00170A74" w:rsidRPr="00074342" w14:paraId="233F7C5F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FE57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1F07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S-PVS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3E10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44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C2A8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14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6E8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91</w:t>
            </w:r>
          </w:p>
        </w:tc>
      </w:tr>
      <w:tr w:rsidR="00170A74" w:rsidRPr="00074342" w14:paraId="712A1289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07C0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3648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205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72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FF60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0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E82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572</w:t>
            </w:r>
          </w:p>
        </w:tc>
      </w:tr>
      <w:tr w:rsidR="00170A74" w:rsidRPr="00074342" w14:paraId="1F0D136A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0C33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F93D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649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4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B18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7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6D03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018</w:t>
            </w:r>
          </w:p>
        </w:tc>
      </w:tr>
      <w:tr w:rsidR="00170A74" w:rsidRPr="00074342" w14:paraId="328D0022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7EC8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9E1D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A81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61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1163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13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ED4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827</w:t>
            </w:r>
          </w:p>
        </w:tc>
      </w:tr>
      <w:tr w:rsidR="00170A74" w:rsidRPr="00074342" w14:paraId="151E7DE7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E06F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E920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528F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4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FAEF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81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8B8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93</w:t>
            </w:r>
          </w:p>
        </w:tc>
      </w:tr>
      <w:tr w:rsidR="00170A74" w:rsidRPr="00074342" w14:paraId="19C15C48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B69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ECF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P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5EC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96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CD3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5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3656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7</w:t>
            </w:r>
          </w:p>
        </w:tc>
      </w:tr>
      <w:tr w:rsidR="00170A74" w:rsidRPr="00074342" w14:paraId="08EAFFC5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043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2F9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G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6E4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71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93BF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22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E1F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104</w:t>
            </w:r>
          </w:p>
        </w:tc>
      </w:tr>
      <w:tr w:rsidR="00170A74" w:rsidRPr="00074342" w14:paraId="1AEE8074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EFF9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014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ACUN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776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6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75C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8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3456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658</w:t>
            </w:r>
          </w:p>
        </w:tc>
      </w:tr>
      <w:tr w:rsidR="00170A74" w:rsidRPr="00074342" w14:paraId="7877C7ED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9C9F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63F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-WMH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58A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53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72B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24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7AB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37</w:t>
            </w:r>
          </w:p>
        </w:tc>
      </w:tr>
      <w:tr w:rsidR="00170A74" w:rsidRPr="00074342" w14:paraId="393D1464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C78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B9C2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MB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049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8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44E8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44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5963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37</w:t>
            </w:r>
          </w:p>
        </w:tc>
      </w:tr>
      <w:tr w:rsidR="00170A74" w:rsidRPr="00074342" w14:paraId="01DE50B2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099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71E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SP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6DDF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1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F980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1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762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169</w:t>
            </w:r>
          </w:p>
        </w:tc>
      </w:tr>
      <w:tr w:rsidR="00170A74" w:rsidRPr="00074342" w14:paraId="5A6D29FC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7BD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529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CB17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E43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4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9216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46</w:t>
            </w:r>
          </w:p>
        </w:tc>
      </w:tr>
      <w:tr w:rsidR="00170A74" w:rsidRPr="00074342" w14:paraId="4CB03800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9A2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18A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O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22F2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5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6FD0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9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467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57</w:t>
            </w:r>
          </w:p>
        </w:tc>
      </w:tr>
      <w:tr w:rsidR="00170A74" w:rsidRPr="00074342" w14:paraId="54F7C63B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24E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8D26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D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DA9A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F9B8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5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F56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68</w:t>
            </w:r>
          </w:p>
        </w:tc>
      </w:tr>
      <w:tr w:rsidR="00170A74" w:rsidRPr="00074342" w14:paraId="3BDF588A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BB8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C159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399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2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2469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34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AAF5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68</w:t>
            </w:r>
          </w:p>
        </w:tc>
      </w:tr>
      <w:tr w:rsidR="00170A74" w:rsidRPr="00074342" w14:paraId="590A1167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7051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8028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-WMH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693B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9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E029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5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7C07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23</w:t>
            </w:r>
          </w:p>
        </w:tc>
      </w:tr>
      <w:tr w:rsidR="00170A74" w:rsidRPr="00074342" w14:paraId="4BA01669" w14:textId="77777777" w:rsidTr="00517686">
        <w:trPr>
          <w:trHeight w:val="28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75CE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546D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A559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39AC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5C84" w14:textId="77777777" w:rsidR="00170A74" w:rsidRPr="00074342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3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45</w:t>
            </w:r>
          </w:p>
        </w:tc>
      </w:tr>
    </w:tbl>
    <w:bookmarkEnd w:id="0"/>
    <w:p w14:paraId="5788878B" w14:textId="77777777" w:rsidR="00170A74" w:rsidRPr="008C747A" w:rsidRDefault="00170A74" w:rsidP="00170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A-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GBoos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6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sshopper Optimization Algorith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treme Gradient Boosting;</w:t>
      </w:r>
      <w:r>
        <w:rPr>
          <w:rFonts w:ascii="Times New Roman" w:hAnsi="Times New Roman" w:cs="Times New Roman"/>
          <w:sz w:val="24"/>
          <w:szCs w:val="24"/>
        </w:rPr>
        <w:t xml:space="preserve"> LAA, large artery atherosclerosis; AIS, acute ischemic stroke; NIHSS, National Institute of Health Stroke Scale; SVD1, total small vessel disease score; DWI-Q, diffusion weight image quantity; BG-PVS, </w:t>
      </w:r>
      <w:bookmarkStart w:id="1" w:name="_Hlk95902104"/>
      <w:r>
        <w:rPr>
          <w:rFonts w:ascii="Times New Roman" w:hAnsi="Times New Roman" w:cs="Times New Roman"/>
          <w:sz w:val="24"/>
          <w:szCs w:val="24"/>
        </w:rPr>
        <w:t>basal ganglia perivascular space;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OTA, onset-to-admission; SVD2,</w:t>
      </w:r>
      <w:r w:rsidRPr="003F42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ified total small vessel disease score; CS-PVS, central semiovale perivascular space; STA,</w:t>
      </w:r>
      <w:r w:rsidRPr="003F42BF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95902248"/>
      <w:r>
        <w:rPr>
          <w:rFonts w:ascii="Times New Roman" w:hAnsi="Times New Roman" w:cs="Times New Roman"/>
          <w:sz w:val="24"/>
          <w:szCs w:val="24"/>
        </w:rPr>
        <w:t>statin;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HT, hypertension; HP, hyperlipemia; HG, hyperglycemia; P-WMH, periventricular white matter hyperintensity; CMB, cerebral microbleed; ASP, aspirin; CLO, clopidogrel; CHD, coronary heart disease; PRE, premedication; D-WMH, deep white matter hyperintensity; AF, atrial fibrillation.</w:t>
      </w:r>
    </w:p>
    <w:p w14:paraId="2BC4D1B0" w14:textId="77777777" w:rsidR="00170A74" w:rsidRDefault="00170A74" w:rsidP="00170A74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AD1FE2" w14:textId="1DA534EE" w:rsidR="00170A74" w:rsidRDefault="00170A74" w:rsidP="00170A74">
      <w:pPr>
        <w:rPr>
          <w:rFonts w:ascii="Times New Roman" w:hAnsi="Times New Roman" w:cs="Times New Roman"/>
          <w:sz w:val="24"/>
          <w:szCs w:val="24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Pr="0037390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A608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anking of features based on GOA-XGBoost algorithm for </w:t>
      </w:r>
      <w:r>
        <w:rPr>
          <w:rFonts w:ascii="Times New Roman" w:hAnsi="Times New Roman" w:cs="Times New Roman" w:hint="eastAsia"/>
          <w:sz w:val="24"/>
          <w:szCs w:val="24"/>
        </w:rPr>
        <w:t>good</w:t>
      </w:r>
      <w:r>
        <w:rPr>
          <w:rFonts w:ascii="Times New Roman" w:hAnsi="Times New Roman" w:cs="Times New Roman"/>
          <w:sz w:val="24"/>
          <w:szCs w:val="24"/>
        </w:rPr>
        <w:t xml:space="preserve"> outcome in LAA-AIS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2915"/>
        <w:gridCol w:w="1332"/>
        <w:gridCol w:w="1332"/>
        <w:gridCol w:w="1414"/>
      </w:tblGrid>
      <w:tr w:rsidR="00170A74" w:rsidRPr="002A2195" w14:paraId="622B7378" w14:textId="77777777" w:rsidTr="00517686">
        <w:trPr>
          <w:trHeight w:val="28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4ACFDDC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5B93DC2D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272A2D5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2DDA238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5BA4F3D7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</w:tr>
      <w:tr w:rsidR="00170A74" w:rsidRPr="002A2195" w14:paraId="174BE257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7F99FCE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7E747A2C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WI-Q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57FF01B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52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82B1B0B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9511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18B949AB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0472</w:t>
            </w:r>
          </w:p>
        </w:tc>
      </w:tr>
      <w:tr w:rsidR="00170A74" w:rsidRPr="002A2195" w14:paraId="063E1345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536E671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363357CA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HS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ABBB8F2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97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EB31094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6327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768FD07C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794</w:t>
            </w:r>
          </w:p>
        </w:tc>
      </w:tr>
      <w:tr w:rsidR="00170A74" w:rsidRPr="002A2195" w14:paraId="055AC956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75F90A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46DFA63C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CF92F15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200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E8FDF97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5168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00818F15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5339</w:t>
            </w:r>
          </w:p>
        </w:tc>
      </w:tr>
      <w:tr w:rsidR="00170A74" w:rsidRPr="002A2195" w14:paraId="085B9656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6EA9E45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71C67A9D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TA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65AC6C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392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388F2B3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9078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77D38328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7994</w:t>
            </w:r>
          </w:p>
        </w:tc>
      </w:tr>
      <w:tr w:rsidR="00170A74" w:rsidRPr="002A2195" w14:paraId="2225ABC0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CA31E02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58C3187A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VD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F8EF3C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87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A2B3C56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857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27B692AD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858</w:t>
            </w:r>
          </w:p>
        </w:tc>
      </w:tr>
      <w:tr w:rsidR="00170A74" w:rsidRPr="002A2195" w14:paraId="5F931D07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A3AA15F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564D6AF7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G</w:t>
            </w: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PV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30D5B12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00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26BBD78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762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5A508F37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708</w:t>
            </w:r>
          </w:p>
        </w:tc>
      </w:tr>
      <w:tr w:rsidR="00170A74" w:rsidRPr="002A2195" w14:paraId="45CBDC07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9CD6C89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48C99930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VD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906A2F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67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EA710D0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5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3A3CB3D6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628</w:t>
            </w:r>
          </w:p>
        </w:tc>
      </w:tr>
      <w:tr w:rsidR="00170A74" w:rsidRPr="002A2195" w14:paraId="2C204459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C4D6BB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726E83C5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4C2137B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88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472135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025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575D29FA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088</w:t>
            </w:r>
          </w:p>
        </w:tc>
      </w:tr>
      <w:tr w:rsidR="00170A74" w:rsidRPr="002A2195" w14:paraId="728E0439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CEACCB7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06BC8624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972B7B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03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0FEE0DE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297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1D056204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678</w:t>
            </w:r>
          </w:p>
        </w:tc>
      </w:tr>
      <w:tr w:rsidR="00170A74" w:rsidRPr="002A2195" w14:paraId="4C4B2932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D44F791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69DA4F10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S</w:t>
            </w: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PV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7180D66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25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0C6F42B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809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1B92080A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829</w:t>
            </w:r>
          </w:p>
        </w:tc>
      </w:tr>
      <w:tr w:rsidR="00170A74" w:rsidRPr="002A2195" w14:paraId="5F8B451C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A783A87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716A454D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WM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4F18958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00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12EBDE1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206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49370A1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29</w:t>
            </w:r>
          </w:p>
        </w:tc>
      </w:tr>
      <w:tr w:rsidR="00170A74" w:rsidRPr="002A2195" w14:paraId="3339EE81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CE72FD1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4C224D4D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AFC5DDC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35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EA9A76D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29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6D88C6A7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248</w:t>
            </w:r>
          </w:p>
        </w:tc>
      </w:tr>
      <w:tr w:rsidR="00170A74" w:rsidRPr="002A2195" w14:paraId="6234DAB5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07F8BD3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48240A00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WM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9A06E81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6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ABC0FCD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261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6BB6E324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79</w:t>
            </w:r>
          </w:p>
        </w:tc>
      </w:tr>
      <w:tr w:rsidR="00170A74" w:rsidRPr="002A2195" w14:paraId="7F77CDEB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B72AB2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2DEDB972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G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3F00888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81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A841322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8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37DEF55D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79</w:t>
            </w:r>
          </w:p>
        </w:tc>
      </w:tr>
      <w:tr w:rsidR="00170A74" w:rsidRPr="002A2195" w14:paraId="6D1D6746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23A81C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1CF4F7D7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CD4B963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35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7D8F358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648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28FC2B7F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339</w:t>
            </w:r>
          </w:p>
        </w:tc>
      </w:tr>
      <w:tr w:rsidR="00170A74" w:rsidRPr="002A2195" w14:paraId="2435230D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C0FD4DA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266582BE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F557ACF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91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D550B20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22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32989FBF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159</w:t>
            </w:r>
          </w:p>
        </w:tc>
      </w:tr>
      <w:tr w:rsidR="00170A74" w:rsidRPr="002A2195" w14:paraId="6CDAD629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58E7A33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65F2AD26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E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9E9749B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7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C2B2410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01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1E137E23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08</w:t>
            </w:r>
          </w:p>
        </w:tc>
      </w:tr>
      <w:tr w:rsidR="00170A74" w:rsidRPr="002A2195" w14:paraId="7A86957B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256CDBF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771FCCC2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D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9FF2D68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80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D7DBD3B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371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0BD16118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09</w:t>
            </w:r>
          </w:p>
        </w:tc>
      </w:tr>
      <w:tr w:rsidR="00170A74" w:rsidRPr="002A2195" w14:paraId="77F5D632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8217FA1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582A0559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A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F1C1A92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7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4343AD0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17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72C12D5A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4</w:t>
            </w:r>
          </w:p>
        </w:tc>
      </w:tr>
      <w:tr w:rsidR="00170A74" w:rsidRPr="002A2195" w14:paraId="4477E69A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D2729C9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527AD3F8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MB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D22A3AA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6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4ED910A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999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68E21621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09</w:t>
            </w:r>
          </w:p>
        </w:tc>
      </w:tr>
      <w:tr w:rsidR="00170A74" w:rsidRPr="002A2195" w14:paraId="19C91922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6D66A07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2AAE5E58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O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E661A9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9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E176E7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17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53F5DA6B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</w:t>
            </w:r>
          </w:p>
        </w:tc>
      </w:tr>
      <w:tr w:rsidR="00170A74" w:rsidRPr="002A2195" w14:paraId="27E6A106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2D5F428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75049552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S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BE14F1E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8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DA51422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675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610214D9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08</w:t>
            </w:r>
          </w:p>
        </w:tc>
      </w:tr>
      <w:tr w:rsidR="00170A74" w:rsidRPr="002A2195" w14:paraId="751827A4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5BC3500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756" w:type="pct"/>
            <w:shd w:val="clear" w:color="000000" w:fill="FFFFFF"/>
            <w:noWrap/>
            <w:vAlign w:val="center"/>
            <w:hideMark/>
          </w:tcPr>
          <w:p w14:paraId="304A2854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ACUNE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7F9E480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7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8BFCF01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1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31751E4C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2</w:t>
            </w:r>
          </w:p>
        </w:tc>
      </w:tr>
      <w:tr w:rsidR="00170A74" w:rsidRPr="002A2195" w14:paraId="4086A5DD" w14:textId="77777777" w:rsidTr="00517686">
        <w:trPr>
          <w:trHeight w:val="310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AB5BD35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9287331" w14:textId="77777777" w:rsidR="00170A74" w:rsidRPr="002A2195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FD80FF1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6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EE87508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3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26DE7DA3" w14:textId="77777777" w:rsidR="00170A74" w:rsidRPr="002B1171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11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4</w:t>
            </w:r>
          </w:p>
        </w:tc>
      </w:tr>
    </w:tbl>
    <w:p w14:paraId="0895EC5A" w14:textId="77777777" w:rsidR="00170A74" w:rsidRDefault="00170A74" w:rsidP="00170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A-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GBoost, </w:t>
      </w:r>
      <w:r w:rsidRPr="00746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sshopper Optimization Algorith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treme Gradient Boosting; </w:t>
      </w:r>
      <w:r>
        <w:rPr>
          <w:rFonts w:ascii="Times New Roman" w:hAnsi="Times New Roman" w:cs="Times New Roman"/>
          <w:sz w:val="24"/>
          <w:szCs w:val="24"/>
        </w:rPr>
        <w:t>LAA, large artery atherosclerosis; AIS, acute ischemic stroke; DWI-Q, diffusion weight image quantity; NIHSS, National Institute of Health Stroke Scale; OTA, onset-to-admission;</w:t>
      </w:r>
      <w:r w:rsidRPr="00DA76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VD2,</w:t>
      </w:r>
      <w:r w:rsidRPr="003F42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ified total small vessel disease score; BG-PVS, basal ganglia perivascular space; SVD1, total small vessel disease score; HT, hypertension; CS-PVS, central semiovale perivascular space; P-WMH, periventricular white matter hyperintensity; CLO, clopidogrel; D-WMH, deep white matter hyperintensity; PRE, premedication; ASP, aspirin; STA, statin; HG, hyperglycemia; CMB, cerebral microbleed; CHD,</w:t>
      </w:r>
      <w:r w:rsidRPr="00CF1F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onary heart disease; HP, hyperlipemia; AF,</w:t>
      </w:r>
      <w:r w:rsidRPr="00CF1F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rial fibrillation.</w:t>
      </w:r>
    </w:p>
    <w:p w14:paraId="7A98DCBC" w14:textId="77777777" w:rsidR="00170A74" w:rsidRDefault="00170A74" w:rsidP="00170A74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59004C" w14:textId="1F67CD42" w:rsidR="00170A74" w:rsidRDefault="00170A74" w:rsidP="00170A74">
      <w:pPr>
        <w:rPr>
          <w:rFonts w:ascii="Times New Roman" w:hAnsi="Times New Roman" w:cs="Times New Roman"/>
          <w:sz w:val="24"/>
          <w:szCs w:val="24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Pr="0037390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C11D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90C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king of features based on GOA-XGBoost algorithm for excellent outcome in SVO-AIS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3"/>
        <w:gridCol w:w="2627"/>
        <w:gridCol w:w="1626"/>
        <w:gridCol w:w="1626"/>
        <w:gridCol w:w="1624"/>
      </w:tblGrid>
      <w:tr w:rsidR="00170A74" w:rsidRPr="008D2D3F" w14:paraId="54BFFADB" w14:textId="77777777" w:rsidTr="00517686">
        <w:trPr>
          <w:trHeight w:val="280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41F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AEB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849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130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38B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</w:tr>
      <w:tr w:rsidR="00170A74" w:rsidRPr="008D2D3F" w14:paraId="00E6DCC1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81B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3C3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VD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4D9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6942938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8A5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7927078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848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9963168</w:t>
            </w:r>
          </w:p>
        </w:tc>
      </w:tr>
      <w:tr w:rsidR="00170A74" w:rsidRPr="008D2D3F" w14:paraId="5FF2214D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83F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5BEB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HS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7C1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062683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352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572982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045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6003683</w:t>
            </w:r>
          </w:p>
        </w:tc>
      </w:tr>
      <w:tr w:rsidR="00170A74" w:rsidRPr="008D2D3F" w14:paraId="2409527D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65A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B4D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VD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031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475371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FCD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75958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B77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198895</w:t>
            </w:r>
          </w:p>
        </w:tc>
      </w:tr>
      <w:tr w:rsidR="00170A74" w:rsidRPr="008D2D3F" w14:paraId="02D1270A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469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367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TA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801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02541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052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54474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098D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850829</w:t>
            </w:r>
          </w:p>
        </w:tc>
      </w:tr>
      <w:tr w:rsidR="00170A74" w:rsidRPr="008D2D3F" w14:paraId="5E10C478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62A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81F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-WMH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6F3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309521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86D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32218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B58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3535912</w:t>
            </w:r>
          </w:p>
        </w:tc>
      </w:tr>
      <w:tr w:rsidR="00170A74" w:rsidRPr="008D2D3F" w14:paraId="2EB643DD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08A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FA4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G-PV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C51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32149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00BD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390228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4D2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327808</w:t>
            </w:r>
          </w:p>
        </w:tc>
      </w:tr>
      <w:tr w:rsidR="00170A74" w:rsidRPr="008D2D3F" w14:paraId="1759D789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359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1C6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404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38803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F21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54440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FDF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0110497</w:t>
            </w:r>
          </w:p>
        </w:tc>
      </w:tr>
      <w:tr w:rsidR="00170A74" w:rsidRPr="008D2D3F" w14:paraId="053FE916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699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1F3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-WMH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7F2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7897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F73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13081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FE3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337017</w:t>
            </w:r>
          </w:p>
        </w:tc>
      </w:tr>
      <w:tr w:rsidR="00170A74" w:rsidRPr="008D2D3F" w14:paraId="37D40DE8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9C8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AEF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G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6EA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52426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FC8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84173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8F6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76611</w:t>
            </w:r>
          </w:p>
        </w:tc>
      </w:tr>
      <w:tr w:rsidR="00170A74" w:rsidRPr="008D2D3F" w14:paraId="2BE5FDD8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57D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5D0A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MB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FA1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9885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493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10245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51B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257827</w:t>
            </w:r>
          </w:p>
        </w:tc>
      </w:tr>
      <w:tr w:rsidR="00170A74" w:rsidRPr="008D2D3F" w14:paraId="72553528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1BB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0F1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011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1064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1AE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64230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308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35175</w:t>
            </w:r>
          </w:p>
        </w:tc>
      </w:tr>
      <w:tr w:rsidR="00170A74" w:rsidRPr="008D2D3F" w14:paraId="4F1E80A4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2D6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A0CD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ACUN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CC0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0887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6C8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77734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3DED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11418</w:t>
            </w:r>
          </w:p>
        </w:tc>
      </w:tr>
      <w:tr w:rsidR="00170A74" w:rsidRPr="008D2D3F" w14:paraId="2B5228B6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01B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F07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S-PV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0D4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6434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5DA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8311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2D0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243094</w:t>
            </w:r>
          </w:p>
        </w:tc>
      </w:tr>
      <w:tr w:rsidR="00170A74" w:rsidRPr="008D2D3F" w14:paraId="5141E697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91A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9A3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09D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22449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8F0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8414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2CA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7256</w:t>
            </w:r>
          </w:p>
        </w:tc>
      </w:tr>
      <w:tr w:rsidR="00170A74" w:rsidRPr="008D2D3F" w14:paraId="2606B604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215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1BC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E0A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06364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89C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1162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CE6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12155</w:t>
            </w:r>
          </w:p>
        </w:tc>
      </w:tr>
      <w:tr w:rsidR="00170A74" w:rsidRPr="008D2D3F" w14:paraId="0831EC9D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747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0DB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BFD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4215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0BF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8414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34D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70534</w:t>
            </w:r>
          </w:p>
        </w:tc>
      </w:tr>
      <w:tr w:rsidR="00170A74" w:rsidRPr="008D2D3F" w14:paraId="214CF98E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ECD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01F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D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74E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1013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D9E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60139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27E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19337</w:t>
            </w:r>
          </w:p>
        </w:tc>
      </w:tr>
      <w:tr w:rsidR="00170A74" w:rsidRPr="008D2D3F" w14:paraId="2FE015A5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8EA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B2B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P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1CD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7667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BEA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747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7A5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12155</w:t>
            </w:r>
          </w:p>
        </w:tc>
      </w:tr>
      <w:tr w:rsidR="00170A74" w:rsidRPr="008D2D3F" w14:paraId="3E20CF2F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38D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E75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A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FC0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931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6E7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1857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4BE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28913</w:t>
            </w:r>
          </w:p>
        </w:tc>
      </w:tr>
      <w:tr w:rsidR="00170A74" w:rsidRPr="008D2D3F" w14:paraId="18B9338C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17F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1D8D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7F7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4115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D35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88409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D21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28913</w:t>
            </w:r>
          </w:p>
        </w:tc>
      </w:tr>
      <w:tr w:rsidR="00170A74" w:rsidRPr="008D2D3F" w14:paraId="1614977E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3E4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068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SP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246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721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BE6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2802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90D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43646</w:t>
            </w:r>
          </w:p>
        </w:tc>
      </w:tr>
      <w:tr w:rsidR="00170A74" w:rsidRPr="008D2D3F" w14:paraId="2BD653D0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870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F19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O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ADE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7610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AA7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2326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731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43646</w:t>
            </w:r>
          </w:p>
        </w:tc>
      </w:tr>
      <w:tr w:rsidR="00170A74" w:rsidRPr="008D2D3F" w14:paraId="2C121CCB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2D7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7B4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3F3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6077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F47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7974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C71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22836</w:t>
            </w:r>
          </w:p>
        </w:tc>
      </w:tr>
    </w:tbl>
    <w:p w14:paraId="4DE7643F" w14:textId="77777777" w:rsidR="00170A74" w:rsidRDefault="00170A74" w:rsidP="00170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A-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GBoost,</w:t>
      </w:r>
      <w:r w:rsidRPr="000666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746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sshopper Optimization Algorith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treme Gradient Boosting;</w:t>
      </w:r>
      <w:r>
        <w:rPr>
          <w:rFonts w:ascii="Times New Roman" w:hAnsi="Times New Roman" w:cs="Times New Roman"/>
          <w:sz w:val="24"/>
          <w:szCs w:val="24"/>
        </w:rPr>
        <w:t xml:space="preserve"> SVO, small vessel occlusion; AIS, acute ischemic stroke; SVD2, modified total small vessel disease score; NIHSS, National Institute of Health Stroke Scale; SVD1,</w:t>
      </w:r>
      <w:r w:rsidRPr="006E67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small vessel disease score; OTA,</w:t>
      </w:r>
      <w:r w:rsidRPr="006E67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set-to-admission; P-WMH, periventricular white matter hyperintensity; BG-PVS, basal ganglia perivascular space; D-WMH,</w:t>
      </w:r>
      <w:r w:rsidRPr="006E67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ep white matter hyperintensity; HG,</w:t>
      </w:r>
      <w:r w:rsidRPr="006E67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yperglycemia; CMB, cerebral microbleed; PRE, premedication; CS-PVS, central semiovale perivascular space; HT, hypertension; CHD, coronary heart disease; HP, hyperlipemia; STA, statin; AF, atrial fibrillation; ASP, aspirin; CLO,</w:t>
      </w:r>
      <w:r w:rsidRPr="006E67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opidogrel.</w:t>
      </w:r>
    </w:p>
    <w:p w14:paraId="40FDB02F" w14:textId="77777777" w:rsidR="00170A74" w:rsidRDefault="00170A74" w:rsidP="00170A74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5CD91C" w14:textId="0CA6EC05" w:rsidR="00170A74" w:rsidRDefault="00170A74" w:rsidP="00170A74">
      <w:pPr>
        <w:rPr>
          <w:rFonts w:ascii="Times New Roman" w:hAnsi="Times New Roman" w:cs="Times New Roman"/>
          <w:sz w:val="24"/>
          <w:szCs w:val="24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Pr="0037390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C11D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90C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king of features based on GOA-XGBoost algorithm for good outcome in SVO-AIS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3"/>
        <w:gridCol w:w="2627"/>
        <w:gridCol w:w="1626"/>
        <w:gridCol w:w="1626"/>
        <w:gridCol w:w="1624"/>
      </w:tblGrid>
      <w:tr w:rsidR="00170A74" w:rsidRPr="008D2D3F" w14:paraId="6AFDFBBF" w14:textId="77777777" w:rsidTr="00517686">
        <w:trPr>
          <w:trHeight w:val="280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DF7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A47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BF8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646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8C6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</w:tr>
      <w:tr w:rsidR="00170A74" w:rsidRPr="008D2D3F" w14:paraId="354C761F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AE4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604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VD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F58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393522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352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6056375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20E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3141684</w:t>
            </w:r>
          </w:p>
        </w:tc>
      </w:tr>
      <w:tr w:rsidR="00170A74" w:rsidRPr="008D2D3F" w14:paraId="42AC0F6A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627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B76C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HS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A06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2178408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EBB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7839605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597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9096509</w:t>
            </w:r>
          </w:p>
        </w:tc>
      </w:tr>
      <w:tr w:rsidR="00170A74" w:rsidRPr="008D2D3F" w14:paraId="08653543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2AC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E2E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TA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336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30497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93F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3549527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73D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5297741</w:t>
            </w:r>
          </w:p>
        </w:tc>
      </w:tr>
      <w:tr w:rsidR="00170A74" w:rsidRPr="008D2D3F" w14:paraId="4F87962B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EE4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262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-WMH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822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733593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40DF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540954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81C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98768</w:t>
            </w:r>
          </w:p>
        </w:tc>
      </w:tr>
      <w:tr w:rsidR="00170A74" w:rsidRPr="008D2D3F" w14:paraId="0E3FA772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D88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4B8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VD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FC8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441732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53A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1064746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5B3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0821355</w:t>
            </w:r>
          </w:p>
        </w:tc>
      </w:tr>
      <w:tr w:rsidR="00170A74" w:rsidRPr="008D2D3F" w14:paraId="5CEF6C2D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73D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E3A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750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255307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4ED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540064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D07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6796715</w:t>
            </w:r>
          </w:p>
        </w:tc>
      </w:tr>
      <w:tr w:rsidR="00170A74" w:rsidRPr="008D2D3F" w14:paraId="13956085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E4D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9A4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G-PV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2F4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69394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60B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2311414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E16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9034908</w:t>
            </w:r>
          </w:p>
        </w:tc>
      </w:tr>
      <w:tr w:rsidR="00170A74" w:rsidRPr="008D2D3F" w14:paraId="466F3550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81B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518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62A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7740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08CD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631798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495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041068</w:t>
            </w:r>
          </w:p>
        </w:tc>
      </w:tr>
      <w:tr w:rsidR="00170A74" w:rsidRPr="008D2D3F" w14:paraId="3FA32242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213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3A8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G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26B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8550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044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147332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150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880903</w:t>
            </w:r>
          </w:p>
        </w:tc>
      </w:tr>
      <w:tr w:rsidR="00170A74" w:rsidRPr="008D2D3F" w14:paraId="27276015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20F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2ED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ACUN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03A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92123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336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560839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7A5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234086</w:t>
            </w:r>
          </w:p>
        </w:tc>
      </w:tr>
      <w:tr w:rsidR="00170A74" w:rsidRPr="008D2D3F" w14:paraId="076CF845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BE8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2092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MB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9A3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00301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7FB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712201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DD5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014374</w:t>
            </w:r>
          </w:p>
        </w:tc>
      </w:tr>
      <w:tr w:rsidR="00170A74" w:rsidRPr="008D2D3F" w14:paraId="6088C42B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170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541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S-PV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97D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30524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411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81675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E05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34497</w:t>
            </w:r>
          </w:p>
        </w:tc>
      </w:tr>
      <w:tr w:rsidR="00170A74" w:rsidRPr="008D2D3F" w14:paraId="32B617F1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9FE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4B8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-WMH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D94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5400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709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694669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88B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100616</w:t>
            </w:r>
          </w:p>
        </w:tc>
      </w:tr>
      <w:tr w:rsidR="00170A74" w:rsidRPr="008D2D3F" w14:paraId="06383843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350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CAB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EC4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3053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281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78097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05B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13758</w:t>
            </w:r>
          </w:p>
        </w:tc>
      </w:tr>
      <w:tr w:rsidR="00170A74" w:rsidRPr="008D2D3F" w14:paraId="41EACD53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177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01C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D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149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35424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D53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337567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975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154004</w:t>
            </w:r>
          </w:p>
        </w:tc>
      </w:tr>
      <w:tr w:rsidR="00170A74" w:rsidRPr="008D2D3F" w14:paraId="44F7D056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CD4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2A3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A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D75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545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6657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84013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F39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020534</w:t>
            </w:r>
          </w:p>
        </w:tc>
      </w:tr>
      <w:tr w:rsidR="00170A74" w:rsidRPr="008D2D3F" w14:paraId="7ADA10CD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483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18B6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B08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21755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A7B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44556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6AC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020534</w:t>
            </w:r>
          </w:p>
        </w:tc>
      </w:tr>
      <w:tr w:rsidR="00170A74" w:rsidRPr="008D2D3F" w14:paraId="08F78C23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8C8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C01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6DE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5531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DD1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7106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072A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533881</w:t>
            </w:r>
          </w:p>
        </w:tc>
      </w:tr>
      <w:tr w:rsidR="00170A74" w:rsidRPr="008D2D3F" w14:paraId="6D2C408C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BED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B9F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D2C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11143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50F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378823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E50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887064</w:t>
            </w:r>
          </w:p>
        </w:tc>
      </w:tr>
      <w:tr w:rsidR="00170A74" w:rsidRPr="008D2D3F" w14:paraId="616AD564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1B5E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BD31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C4B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9215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5D2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95422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19A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373717</w:t>
            </w:r>
          </w:p>
        </w:tc>
      </w:tr>
      <w:tr w:rsidR="00170A74" w:rsidRPr="008D2D3F" w14:paraId="49C8B25D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4B8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41B1D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P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1EE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5751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1E98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03005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7A2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60575</w:t>
            </w:r>
          </w:p>
        </w:tc>
      </w:tr>
      <w:tr w:rsidR="00170A74" w:rsidRPr="008D2D3F" w14:paraId="5A45B3DC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8575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B40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O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E779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9555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0DFC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67275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4E24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726899</w:t>
            </w:r>
          </w:p>
        </w:tc>
      </w:tr>
      <w:tr w:rsidR="00170A74" w:rsidRPr="008D2D3F" w14:paraId="382E82FD" w14:textId="77777777" w:rsidTr="00517686">
        <w:trPr>
          <w:trHeight w:val="28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F7A2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CD3B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SP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1FF0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5489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E2F3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02935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56ED" w14:textId="77777777" w:rsidR="00170A74" w:rsidRPr="008D2D3F" w:rsidRDefault="00170A74" w:rsidP="005176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2D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726899</w:t>
            </w:r>
          </w:p>
        </w:tc>
      </w:tr>
    </w:tbl>
    <w:p w14:paraId="6B63E2EC" w14:textId="77777777" w:rsidR="00170A74" w:rsidRDefault="00170A74" w:rsidP="00170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A-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GBoost,</w:t>
      </w:r>
      <w:r w:rsidRPr="000666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746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sshopper Optimization Algorith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treme Gradient Boosting;</w:t>
      </w:r>
      <w:r>
        <w:rPr>
          <w:rFonts w:ascii="Times New Roman" w:hAnsi="Times New Roman" w:cs="Times New Roman"/>
          <w:sz w:val="24"/>
          <w:szCs w:val="24"/>
        </w:rPr>
        <w:t xml:space="preserve"> SVO, small vessel occlusion; AIS, acute ischemic stroke; SVD2, modified total small vessel disease score; NIHSS, National Institute of Health Stroke Scale; onset-to-admission; P-WMH, periventricular white matter hyperintensity; SVD1,</w:t>
      </w:r>
      <w:r w:rsidRPr="00F034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small vessel disease score; BG-PVS, basal ganglia perivascular space; HG, hyperglycemia; CMB, cerebral microbleed; CS-PVS, central semiovale perivascular space; D-WMH, deep white matter hyperintensity; PRE,</w:t>
      </w:r>
      <w:r w:rsidRPr="00F034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medication; CHD, coronary heart disease; STA, statin; AF, atrial fibrillation; HT,</w:t>
      </w:r>
      <w:r w:rsidRPr="00F034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ypertension; HP, hyperlipemia; CLO, clopidogrel; ASP,</w:t>
      </w:r>
      <w:r w:rsidRPr="004B49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pirin.</w:t>
      </w:r>
    </w:p>
    <w:p w14:paraId="72056EB8" w14:textId="77777777" w:rsidR="00170A74" w:rsidRDefault="00170A74" w:rsidP="00170A74">
      <w:pPr>
        <w:widowControl/>
        <w:jc w:val="left"/>
        <w:rPr>
          <w:rFonts w:ascii="Times New Roman" w:hAnsi="Times New Roman" w:cs="Times New Roman"/>
        </w:rPr>
      </w:pPr>
    </w:p>
    <w:p w14:paraId="557573C4" w14:textId="77777777" w:rsidR="00170A74" w:rsidRPr="002A60AE" w:rsidRDefault="00170A74" w:rsidP="00170A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E707D6" w14:textId="2EA592EB" w:rsidR="00170A74" w:rsidRDefault="00170A74" w:rsidP="00170A74">
      <w:pPr>
        <w:rPr>
          <w:rFonts w:ascii="Times New Roman" w:hAnsi="Times New Roman" w:cs="Times New Roman"/>
          <w:sz w:val="24"/>
          <w:szCs w:val="24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FC11D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o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ifferent models in LAA-AIS population to predict excellent outcome with 5-fold cross valid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1158"/>
        <w:gridCol w:w="1170"/>
        <w:gridCol w:w="1107"/>
        <w:gridCol w:w="681"/>
        <w:gridCol w:w="1084"/>
        <w:gridCol w:w="974"/>
      </w:tblGrid>
      <w:tr w:rsidR="00170A74" w:rsidRPr="00B00E4E" w14:paraId="5AEB6E51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46A37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BB924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A68E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7430E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44176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00962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-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4D350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-up</w:t>
            </w:r>
          </w:p>
        </w:tc>
      </w:tr>
      <w:tr w:rsidR="00170A74" w:rsidRPr="00B00E4E" w14:paraId="7FA5212F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3F37E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0E8FC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3±2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6FEF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6±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F0C8A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9±1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0CB52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FAAE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1C2A5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170A74" w:rsidRPr="00B00E4E" w14:paraId="7A9809BF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701FB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3E86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7±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798C0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7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BD5B7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7±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2B0C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3F62A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7947A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170A74" w:rsidRPr="00B00E4E" w14:paraId="5C793E55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AE72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0234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9±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B7296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2±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BB56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6±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99BA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832F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D325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170A74" w:rsidRPr="00B00E4E" w14:paraId="130D4B53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92184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7883E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4±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6A5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5±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6982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9±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8A08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3655C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46040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70A74" w:rsidRPr="00B00E4E" w14:paraId="0242EA5C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F5AF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25959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±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AA97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6±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309B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3±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7F3F6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71FB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7EF45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170A74" w:rsidRPr="00B00E4E" w14:paraId="3B546CC0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5790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1D95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9±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AD0F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3±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06E9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0±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ED034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6035A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B70D5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170A74" w:rsidRPr="00B00E4E" w14:paraId="48864D7D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CE5A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2303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9±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FDEC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0±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278B9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0±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E116C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F294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EBEB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70A74" w:rsidRPr="00B00E4E" w14:paraId="7FE00D93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78F4C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13D1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.6±1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24797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2±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165B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4±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6F81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94EF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66EA9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170A74" w:rsidRPr="00B00E4E" w14:paraId="75CCE1BD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5CBD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9F8A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9±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5210C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4±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17EEF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6±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F6BCB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723D5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6A175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170A74" w:rsidRPr="00B00E4E" w14:paraId="2FB3B49C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D0080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91D9F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9±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21E8C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5±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ACD22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7±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C56E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E0B85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CCAF9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170A74" w:rsidRPr="00B00E4E" w14:paraId="650CBC60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48BC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3399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8±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5501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0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D597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.9±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E1A66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791A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C4C6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170A74" w:rsidRPr="00B00E4E" w14:paraId="6440F6BF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3935B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8D3CB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±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1BC09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±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75BF8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8±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01A8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57F6F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6A47D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170A74" w:rsidRPr="00B00E4E" w14:paraId="687EB1F0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6E517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F65D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1±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1E13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±1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8B540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0±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DFE5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22764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E097B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170A74" w:rsidRPr="00B00E4E" w14:paraId="54532E41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D209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77FD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1±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F5BA7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6±1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BF0A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9±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B3DF6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4C860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80C0E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170A74" w:rsidRPr="00B00E4E" w14:paraId="6634FF9F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6429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925A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2±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555D3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2±1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4C4E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7±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E1F35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00A0C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E4761" w14:textId="77777777" w:rsidR="00170A74" w:rsidRPr="00B00E4E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0E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</w:tbl>
    <w:p w14:paraId="1A3F571F" w14:textId="77777777" w:rsidR="00170A74" w:rsidRDefault="00170A74" w:rsidP="00170A74">
      <w:r>
        <w:rPr>
          <w:rFonts w:ascii="Times New Roman" w:hAnsi="Times New Roman" w:cs="Times New Roman"/>
          <w:sz w:val="24"/>
          <w:szCs w:val="24"/>
        </w:rPr>
        <w:t xml:space="preserve">LAA, large artery atherosclerosis; AIS, acute ischemic stroke; AUC, area under curve; GPR, </w:t>
      </w:r>
      <w:r w:rsidRPr="00746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ussian Process Regression</w:t>
      </w:r>
      <w:r>
        <w:rPr>
          <w:rFonts w:ascii="Times New Roman" w:hAnsi="Times New Roman" w:cs="Times New Roman"/>
          <w:sz w:val="24"/>
          <w:szCs w:val="24"/>
        </w:rPr>
        <w:t xml:space="preserve">; RI, regular index; II, image index; TI, total index; OI, optimal index; GOA-RF, </w:t>
      </w:r>
      <w:r w:rsidRPr="00B10500">
        <w:rPr>
          <w:rFonts w:ascii="Times New Roman" w:hAnsi="Times New Roman" w:cs="Times New Roman"/>
          <w:sz w:val="24"/>
          <w:szCs w:val="24"/>
        </w:rPr>
        <w:t>Grasshopper Optimization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687B">
        <w:rPr>
          <w:rFonts w:ascii="Times New Roman" w:hAnsi="Times New Roman" w:cs="Times New Roman"/>
          <w:sz w:val="24"/>
          <w:szCs w:val="24"/>
        </w:rPr>
        <w:t>random forest</w:t>
      </w:r>
      <w:r>
        <w:rPr>
          <w:rFonts w:ascii="Times New Roman" w:hAnsi="Times New Roman" w:cs="Times New Roman"/>
          <w:sz w:val="24"/>
          <w:szCs w:val="24"/>
        </w:rPr>
        <w:t xml:space="preserve">; GOA-XGBoost, </w:t>
      </w:r>
      <w:r w:rsidRPr="00B10500">
        <w:rPr>
          <w:rFonts w:ascii="Times New Roman" w:hAnsi="Times New Roman" w:cs="Times New Roman"/>
          <w:sz w:val="24"/>
          <w:szCs w:val="24"/>
        </w:rPr>
        <w:t>Grasshopper Optimization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reme Gradient Boost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FE0A5F" w14:textId="77777777" w:rsidR="00170A74" w:rsidRPr="007D6196" w:rsidRDefault="00170A74" w:rsidP="00170A74">
      <w:pPr>
        <w:rPr>
          <w:rFonts w:ascii="Times New Roman" w:hAnsi="Times New Roman" w:cs="Times New Roman"/>
          <w:sz w:val="24"/>
          <w:szCs w:val="24"/>
        </w:rPr>
      </w:pPr>
    </w:p>
    <w:p w14:paraId="4EE08446" w14:textId="77777777" w:rsidR="00170A74" w:rsidRPr="00A03FAB" w:rsidRDefault="00170A74" w:rsidP="00170A74">
      <w:pPr>
        <w:rPr>
          <w:rFonts w:ascii="Times New Roman" w:hAnsi="Times New Roman" w:cs="Times New Roman"/>
          <w:sz w:val="24"/>
          <w:szCs w:val="24"/>
        </w:rPr>
      </w:pPr>
    </w:p>
    <w:p w14:paraId="163F6040" w14:textId="77777777" w:rsidR="00170A74" w:rsidRDefault="00170A74" w:rsidP="00170A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5C4388" w14:textId="6628D753" w:rsidR="00170A74" w:rsidRPr="00711B68" w:rsidRDefault="00170A74" w:rsidP="00170A74">
      <w:pPr>
        <w:rPr>
          <w:rFonts w:ascii="Times New Roman" w:hAnsi="Times New Roman" w:cs="Times New Roman"/>
          <w:sz w:val="24"/>
          <w:szCs w:val="24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FC11D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o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ifferent models in LAA-AIS population to predict good outcome with 5-fold cross valid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1158"/>
        <w:gridCol w:w="1170"/>
        <w:gridCol w:w="1059"/>
        <w:gridCol w:w="681"/>
        <w:gridCol w:w="1084"/>
        <w:gridCol w:w="974"/>
      </w:tblGrid>
      <w:tr w:rsidR="00170A74" w:rsidRPr="00711B68" w14:paraId="64D5B28E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76870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E54BA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5145A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A7DB0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49D3B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0C788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-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3AA35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-up</w:t>
            </w:r>
          </w:p>
        </w:tc>
      </w:tr>
      <w:tr w:rsidR="00170A74" w:rsidRPr="00711B68" w14:paraId="74A26692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FE2CD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CBDEB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6±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ECC7D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2±1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7DBB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9±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58CBE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53FD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02899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170A74" w:rsidRPr="00711B68" w14:paraId="5230473B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5EBF3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974F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1±1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8D73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4±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5F8C7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3±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5DE5B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030C2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B6B4D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170A74" w:rsidRPr="00711B68" w14:paraId="4CC3A933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8F9B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6F9B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5±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785A0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6±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E2D47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1±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BFB0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AD7B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392CE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70A74" w:rsidRPr="00711B68" w14:paraId="3694CF99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EE47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08858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7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B7840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9±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118C1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8±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F4E00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01E15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EDB6E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170A74" w:rsidRPr="00711B68" w14:paraId="58EF6FEF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CE2B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37BC5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3±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03239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1±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37FB5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7±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73C23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AEE73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A5C31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170A74" w:rsidRPr="00711B68" w14:paraId="6ECDFACB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5FD23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D155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5±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85432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7±1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2AE5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1±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852CB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D1F3E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48422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170A74" w:rsidRPr="00711B68" w14:paraId="273F67D3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B33E8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3365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4±1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90A43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0±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B97E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2±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0B14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D913D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99D97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70A74" w:rsidRPr="00711B68" w14:paraId="23FEDA94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C572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97E4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6±1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F52A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6±1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27BC1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6±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25F99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A4B2D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2A19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170A74" w:rsidRPr="00711B68" w14:paraId="6D63C266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431D1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7CE6E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9±1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731F2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7±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3F58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8±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FAD2A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2EBAA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7B691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170A74" w:rsidRPr="00711B68" w14:paraId="075936E4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5A83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2DB7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4±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B02E7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8±1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B5679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1±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131C8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F869E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C47B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170A74" w:rsidRPr="00711B68" w14:paraId="2FC44D30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B8DC4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A4FE0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9±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71CA4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2±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2985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5±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C315A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E366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A86DB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170A74" w:rsidRPr="00711B68" w14:paraId="6EEF6609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1F04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B6BF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0±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E2C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1±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C22D9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5±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1BE37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B2695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423D5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170A74" w:rsidRPr="00711B68" w14:paraId="429960F4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A684B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FFD5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±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76C7E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1±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9EEDA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7±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CD9D7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DF33D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90E60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170A74" w:rsidRPr="00711B68" w14:paraId="3843D5BC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9469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5A914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7±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45422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1±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C7D88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±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8BACC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30FA2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B8681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170A74" w:rsidRPr="00711B68" w14:paraId="3FC4F66E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B6318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5425F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3±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0843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7±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9AC5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2±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52959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00776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B0252" w14:textId="77777777" w:rsidR="00170A74" w:rsidRPr="00711B68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1B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</w:tbl>
    <w:p w14:paraId="022EB05B" w14:textId="77777777" w:rsidR="00170A74" w:rsidRDefault="00170A74" w:rsidP="00170A74">
      <w:r>
        <w:rPr>
          <w:rFonts w:ascii="Times New Roman" w:hAnsi="Times New Roman" w:cs="Times New Roman"/>
          <w:sz w:val="24"/>
          <w:szCs w:val="24"/>
        </w:rPr>
        <w:t xml:space="preserve">LAA, large artery atherosclerosis; AIS, acute ischemic stroke; AUC, area under curve; GPR, </w:t>
      </w:r>
      <w:r w:rsidRPr="00746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ussian Process Regression</w:t>
      </w:r>
      <w:r>
        <w:rPr>
          <w:rFonts w:ascii="Times New Roman" w:hAnsi="Times New Roman" w:cs="Times New Roman"/>
          <w:sz w:val="24"/>
          <w:szCs w:val="24"/>
        </w:rPr>
        <w:t xml:space="preserve">; RI, regular index; II, image index; TI, total index; OI, optimal index; GOA-RF, </w:t>
      </w:r>
      <w:r w:rsidRPr="00B10500">
        <w:rPr>
          <w:rFonts w:ascii="Times New Roman" w:hAnsi="Times New Roman" w:cs="Times New Roman"/>
          <w:sz w:val="24"/>
          <w:szCs w:val="24"/>
        </w:rPr>
        <w:t>Grasshopper Optimization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687B">
        <w:rPr>
          <w:rFonts w:ascii="Times New Roman" w:hAnsi="Times New Roman" w:cs="Times New Roman"/>
          <w:sz w:val="24"/>
          <w:szCs w:val="24"/>
        </w:rPr>
        <w:t>random forest</w:t>
      </w:r>
      <w:r>
        <w:rPr>
          <w:rFonts w:ascii="Times New Roman" w:hAnsi="Times New Roman" w:cs="Times New Roman"/>
          <w:sz w:val="24"/>
          <w:szCs w:val="24"/>
        </w:rPr>
        <w:t xml:space="preserve">; GOA-XGBoost, </w:t>
      </w:r>
      <w:r w:rsidRPr="00B10500">
        <w:rPr>
          <w:rFonts w:ascii="Times New Roman" w:hAnsi="Times New Roman" w:cs="Times New Roman"/>
          <w:sz w:val="24"/>
          <w:szCs w:val="24"/>
        </w:rPr>
        <w:t>Grasshopper Optimization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reme Gradient Boost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305718" w14:textId="77777777" w:rsidR="00170A74" w:rsidRPr="00B80BCD" w:rsidRDefault="00170A74" w:rsidP="00170A74">
      <w:pPr>
        <w:rPr>
          <w:rFonts w:ascii="Times New Roman" w:hAnsi="Times New Roman" w:cs="Times New Roman"/>
          <w:sz w:val="24"/>
          <w:szCs w:val="24"/>
        </w:rPr>
      </w:pPr>
    </w:p>
    <w:p w14:paraId="5D8A0ADC" w14:textId="77777777" w:rsidR="00170A74" w:rsidRDefault="00170A74" w:rsidP="00170A74">
      <w:pPr>
        <w:rPr>
          <w:rFonts w:ascii="Times New Roman" w:hAnsi="Times New Roman" w:cs="Times New Roman"/>
          <w:sz w:val="24"/>
          <w:szCs w:val="24"/>
        </w:rPr>
      </w:pPr>
    </w:p>
    <w:p w14:paraId="13CF9448" w14:textId="77777777" w:rsidR="00170A74" w:rsidRDefault="00170A74" w:rsidP="00170A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785963" w14:textId="7E70C2FD" w:rsidR="00170A74" w:rsidRPr="008B4D89" w:rsidRDefault="00170A74" w:rsidP="00170A74">
      <w:pPr>
        <w:rPr>
          <w:rFonts w:ascii="Times New Roman" w:hAnsi="Times New Roman" w:cs="Times New Roman"/>
          <w:sz w:val="24"/>
          <w:szCs w:val="24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FC11D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o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ifferent models in SVO-AIS population to predict excellent outcome with 5-fold cross valid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1158"/>
        <w:gridCol w:w="1170"/>
        <w:gridCol w:w="1059"/>
        <w:gridCol w:w="681"/>
        <w:gridCol w:w="1084"/>
        <w:gridCol w:w="974"/>
      </w:tblGrid>
      <w:tr w:rsidR="00170A74" w:rsidRPr="008B4D89" w14:paraId="0F082097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9EC87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3CE68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2640B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4C20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36931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76BEB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-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3FE8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-up</w:t>
            </w:r>
          </w:p>
        </w:tc>
      </w:tr>
      <w:tr w:rsidR="00170A74" w:rsidRPr="008B4D89" w14:paraId="5B3A3DD8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7066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CF362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±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1D44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7±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8EA21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3±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ABB0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5902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7D9C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170A74" w:rsidRPr="008B4D89" w14:paraId="37BE945C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37B28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898C1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6±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8FB2E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9±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8F01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±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FC78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539DE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9AE4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170A74" w:rsidRPr="008B4D89" w14:paraId="60C69286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E4F5C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7504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±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F245B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.1±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A73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5±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632C3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642D2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E6648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8B4D89" w14:paraId="3B6DDAB5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00BA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AD702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.9±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7586B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5±1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7E1E7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.7±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23D5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9594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2C49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8B4D89" w14:paraId="4DC7C3CC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C2E85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152D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1±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420F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2±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118F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2±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6A96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D6B58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BFF2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170A74" w:rsidRPr="008B4D89" w14:paraId="4A71F53A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F3A0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2255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5±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F4BAE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7±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71A5E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1±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B5EEB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51DE2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85001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70A74" w:rsidRPr="008B4D89" w14:paraId="05736191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99B1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0C111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.6±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B63A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5±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9984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.5±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50ED3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6A5DE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6212D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8B4D89" w14:paraId="6B8C06CC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29D37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620E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3±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8C9D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3±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3C5A5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8±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23FE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A6F97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7B232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8B4D89" w14:paraId="59EB1554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DA9C1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655D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±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6DA6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9±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5E3C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±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0503D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3132C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33EB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170A74" w:rsidRPr="008B4D89" w14:paraId="16650643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E1F98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EC92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7±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7F38D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7±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730E8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.2±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BEF1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0827A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A477B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170A74" w:rsidRPr="008B4D89" w14:paraId="7E1110D9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E043E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5986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9±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5D95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2±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F40DC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6±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80D7E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A5EE2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6E23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8B4D89" w14:paraId="5E63B612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04FDD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O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4B50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.9±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12B4C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.6±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7027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.3±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55807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007A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20C6D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8B4D89" w14:paraId="78BC7891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CAFC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R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0139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7±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CB82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2±1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1E61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±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50174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5BE13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986FD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170A74" w:rsidRPr="008B4D89" w14:paraId="14C900EA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A38A7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C40C1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3±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CD6B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3±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744C9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8±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6C656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3999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95470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170A74" w:rsidRPr="008B4D89" w14:paraId="37A98828" w14:textId="77777777" w:rsidTr="0051768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4DBA2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AD2C2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7±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42E87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2±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9A08C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5±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0FAD8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41518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A37BF" w14:textId="77777777" w:rsidR="00170A74" w:rsidRPr="008B4D89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4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</w:tbl>
    <w:p w14:paraId="7DD94457" w14:textId="77777777" w:rsidR="00170A74" w:rsidRDefault="00170A74" w:rsidP="00170A74">
      <w:r>
        <w:rPr>
          <w:rFonts w:ascii="Times New Roman" w:hAnsi="Times New Roman" w:cs="Times New Roman"/>
          <w:sz w:val="24"/>
          <w:szCs w:val="24"/>
        </w:rPr>
        <w:t xml:space="preserve">SVO, small vessel occlusion; AIS, acute ischemic stroke; AUC, area under curve; GPR, </w:t>
      </w:r>
      <w:r w:rsidRPr="00746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ussian Process Regression</w:t>
      </w:r>
      <w:r>
        <w:rPr>
          <w:rFonts w:ascii="Times New Roman" w:hAnsi="Times New Roman" w:cs="Times New Roman"/>
          <w:sz w:val="24"/>
          <w:szCs w:val="24"/>
        </w:rPr>
        <w:t xml:space="preserve">; RI, regular index; II, image index; TI, total index; OI, optimal index; GOA-RF, </w:t>
      </w:r>
      <w:r w:rsidRPr="00B10500">
        <w:rPr>
          <w:rFonts w:ascii="Times New Roman" w:hAnsi="Times New Roman" w:cs="Times New Roman"/>
          <w:sz w:val="24"/>
          <w:szCs w:val="24"/>
        </w:rPr>
        <w:t>Grasshopper Optimization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687B">
        <w:rPr>
          <w:rFonts w:ascii="Times New Roman" w:hAnsi="Times New Roman" w:cs="Times New Roman"/>
          <w:sz w:val="24"/>
          <w:szCs w:val="24"/>
        </w:rPr>
        <w:t>random forest</w:t>
      </w:r>
      <w:r>
        <w:rPr>
          <w:rFonts w:ascii="Times New Roman" w:hAnsi="Times New Roman" w:cs="Times New Roman"/>
          <w:sz w:val="24"/>
          <w:szCs w:val="24"/>
        </w:rPr>
        <w:t xml:space="preserve">; GOA-XGBoost, </w:t>
      </w:r>
      <w:r w:rsidRPr="00B10500">
        <w:rPr>
          <w:rFonts w:ascii="Times New Roman" w:hAnsi="Times New Roman" w:cs="Times New Roman"/>
          <w:sz w:val="24"/>
          <w:szCs w:val="24"/>
        </w:rPr>
        <w:t>Grasshopper Optimization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reme Gradient Boost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1FA755" w14:textId="77777777" w:rsidR="00170A74" w:rsidRPr="00B80BCD" w:rsidRDefault="00170A74" w:rsidP="00170A74">
      <w:pPr>
        <w:rPr>
          <w:rFonts w:ascii="Times New Roman" w:hAnsi="Times New Roman" w:cs="Times New Roman"/>
          <w:sz w:val="24"/>
          <w:szCs w:val="24"/>
        </w:rPr>
      </w:pPr>
    </w:p>
    <w:p w14:paraId="406326BE" w14:textId="77777777" w:rsidR="00170A74" w:rsidRDefault="00170A74" w:rsidP="00170A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D23013" w14:textId="4D201487" w:rsidR="00170A74" w:rsidRPr="004E39B5" w:rsidRDefault="00170A74" w:rsidP="00170A74">
      <w:pPr>
        <w:rPr>
          <w:rFonts w:ascii="Times New Roman" w:hAnsi="Times New Roman" w:cs="Times New Roman"/>
          <w:sz w:val="24"/>
          <w:szCs w:val="24"/>
        </w:rPr>
      </w:pPr>
      <w:r w:rsidRPr="003739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FC11D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7390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o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ifferent models in SVO-AIS population to predict good outcome with 5-fold cross valid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1158"/>
        <w:gridCol w:w="1170"/>
        <w:gridCol w:w="1059"/>
        <w:gridCol w:w="820"/>
        <w:gridCol w:w="1084"/>
        <w:gridCol w:w="974"/>
      </w:tblGrid>
      <w:tr w:rsidR="00170A74" w:rsidRPr="004E39B5" w14:paraId="23B18A44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88B15B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ACC7B3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19F211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0C4D607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A53BB9C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9512D4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-low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A4211CD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-up</w:t>
            </w:r>
          </w:p>
        </w:tc>
      </w:tr>
      <w:tr w:rsidR="00170A74" w:rsidRPr="004E39B5" w14:paraId="74900F85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D120D4B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R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94F818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3±2.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5FEA8AE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6±2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599EDA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4±1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D3E3232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61899E7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8D528E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170A74" w:rsidRPr="004E39B5" w14:paraId="76C42283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5B0521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I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49D7B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±3.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3E4F9B1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2±11.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24BEB52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9±7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58F718C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B03C9A6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B5BAB37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170A74" w:rsidRPr="004E39B5" w14:paraId="5EBE3BA4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D6CEB02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T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6808976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2±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C26569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4±10.6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5D5FB09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.3±6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0C6A0D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04D502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108194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4E39B5" w14:paraId="6F0744C3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302D8D2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 (O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F44CCC0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2±2.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D6FC122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1±9.4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35117F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.7±5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910ED58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96E0CA0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DE75727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4E39B5" w14:paraId="6AE7532B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4E5E5A1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R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2A6FD7A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.6±2.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B56D65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.9±14.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D6970B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8±6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1170F27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CAD14C0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701CB77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170A74" w:rsidRPr="004E39B5" w14:paraId="3EC85B38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76E88A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I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67CC45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9±3.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B84D908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9±10.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286CDF7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4±6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898503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6499BB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0E726CE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70A74" w:rsidRPr="004E39B5" w14:paraId="3DDCA41E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7603788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T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13F2696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8±3.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EB81B96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3±10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8073430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6±6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76A087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9D31D0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30CD1E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4E39B5" w14:paraId="7BC4F849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490E4A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RF (O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5A06E4C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6±3.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B44A1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9±9.1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D8AAD6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.7±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C2AC42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FB3B21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BC3A60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4E39B5" w14:paraId="6A505C11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E760CFE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R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1DD4B82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6±3.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1A68EE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8±16.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DC4CAC6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7±7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1A3D0C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348CC9F1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82BFB32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170A74" w:rsidRPr="004E39B5" w14:paraId="314993CA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7E8ED2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I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DE464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1±3.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3C226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2±12.1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501DF1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.6±7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3D7EB8A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D73EEE9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3A1626C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70A74" w:rsidRPr="004E39B5" w14:paraId="6BF23F43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EB77BF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T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01B3C1A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3±2.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FDD59AE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4±8.5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9C656CE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.9±5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8FCFA91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C2595CC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8F0762B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4E39B5" w14:paraId="05065EF6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771DFE8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A-XGBoost (O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6A796C7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6±3.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65045C9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4±10.3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091DC4E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±6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6BD5D3A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9AE391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BD0D19E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0A74" w:rsidRPr="004E39B5" w14:paraId="51A57826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075BE8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R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01C60D3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1±5.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BBB2F3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1±7.6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70ED2B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6±4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EB6241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C94A63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DB91D4A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170A74" w:rsidRPr="004E39B5" w14:paraId="286FB797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3FF2298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I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DF046C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.1±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FB98FF4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8±8.7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CD4730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±5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D4EE42F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694C1D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3DCCB4A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170A74" w:rsidRPr="004E39B5" w14:paraId="1B9B57DC" w14:textId="77777777" w:rsidTr="00517686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0E2F04C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 (TI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2988A5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7±4.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D6C1781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7±4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6CE898D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9±3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C7FD052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E67BB6B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C8DEBC8" w14:textId="77777777" w:rsidR="00170A74" w:rsidRPr="004E39B5" w:rsidRDefault="00170A74" w:rsidP="005176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39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</w:tbl>
    <w:p w14:paraId="318664AB" w14:textId="72666BD4" w:rsidR="00604285" w:rsidRDefault="00170A74" w:rsidP="00170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VO, small vessel occlusion; AIS, acute ischemic stroke; AUC, area under curve; GPR, </w:t>
      </w:r>
      <w:r w:rsidRPr="00746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ussian Process Regression</w:t>
      </w:r>
      <w:r>
        <w:rPr>
          <w:rFonts w:ascii="Times New Roman" w:hAnsi="Times New Roman" w:cs="Times New Roman"/>
          <w:sz w:val="24"/>
          <w:szCs w:val="24"/>
        </w:rPr>
        <w:t xml:space="preserve">; RI, regular index; II, image index; TI, total index; OI, optimal index; GOA-RF, </w:t>
      </w:r>
      <w:r w:rsidRPr="00B10500">
        <w:rPr>
          <w:rFonts w:ascii="Times New Roman" w:hAnsi="Times New Roman" w:cs="Times New Roman"/>
          <w:sz w:val="24"/>
          <w:szCs w:val="24"/>
        </w:rPr>
        <w:t>Grasshopper Optimization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687B">
        <w:rPr>
          <w:rFonts w:ascii="Times New Roman" w:hAnsi="Times New Roman" w:cs="Times New Roman"/>
          <w:sz w:val="24"/>
          <w:szCs w:val="24"/>
        </w:rPr>
        <w:t>random forest</w:t>
      </w:r>
      <w:r>
        <w:rPr>
          <w:rFonts w:ascii="Times New Roman" w:hAnsi="Times New Roman" w:cs="Times New Roman"/>
          <w:sz w:val="24"/>
          <w:szCs w:val="24"/>
        </w:rPr>
        <w:t xml:space="preserve">; GOA-XGBoost, </w:t>
      </w:r>
      <w:r w:rsidRPr="00B10500">
        <w:rPr>
          <w:rFonts w:ascii="Times New Roman" w:hAnsi="Times New Roman" w:cs="Times New Roman"/>
          <w:sz w:val="24"/>
          <w:szCs w:val="24"/>
        </w:rPr>
        <w:t>Grasshopper Optimization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reme Gradient Boost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43A0EB" w14:textId="63814FC7" w:rsidR="008803A5" w:rsidRDefault="008803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233356" w14:textId="4A55D88A" w:rsidR="00A0383E" w:rsidRDefault="008803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 Figure 1:</w:t>
      </w:r>
    </w:p>
    <w:p w14:paraId="183CC0F8" w14:textId="16746418" w:rsidR="00604285" w:rsidRDefault="00A038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97ACDB" wp14:editId="08A09745">
            <wp:extent cx="5264150" cy="2965450"/>
            <wp:effectExtent l="0" t="0" r="0" b="6350"/>
            <wp:docPr id="1" name="图片 1" descr="图形用户界面, 文本, 应用程序, Word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, 文本, 应用程序, Word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EAD2C" w14:textId="738F50E8" w:rsidR="00B111AE" w:rsidRDefault="009B4A73" w:rsidP="00C430EA">
      <w:pPr>
        <w:widowControl/>
        <w:rPr>
          <w:rFonts w:ascii="Times New Roman" w:hAnsi="Times New Roman" w:cs="Times New Roman"/>
          <w:sz w:val="24"/>
          <w:szCs w:val="24"/>
        </w:rPr>
      </w:pPr>
      <w:r w:rsidRPr="00731CE8">
        <w:rPr>
          <w:rFonts w:ascii="Times New Roman" w:hAnsi="Times New Roman" w:cs="Times New Roman"/>
          <w:sz w:val="24"/>
          <w:szCs w:val="24"/>
        </w:rPr>
        <w:t>Patient sele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731CE8">
        <w:rPr>
          <w:rFonts w:ascii="Times New Roman" w:hAnsi="Times New Roman" w:cs="Times New Roman"/>
          <w:sz w:val="24"/>
          <w:szCs w:val="24"/>
        </w:rPr>
        <w:t xml:space="preserve"> MR, magnetic resonance; AIS, acute ischemic stroke; LAA, large artery atherosclerosi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31CE8">
        <w:rPr>
          <w:rFonts w:ascii="Times New Roman" w:hAnsi="Times New Roman" w:cs="Times New Roman"/>
          <w:sz w:val="24"/>
          <w:szCs w:val="24"/>
        </w:rPr>
        <w:t xml:space="preserve"> SVO, small vessel occlusion.</w:t>
      </w:r>
    </w:p>
    <w:p w14:paraId="2DFC36F4" w14:textId="2724DCD6" w:rsidR="00920CD2" w:rsidRDefault="00920CD2" w:rsidP="003802F3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920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2574F" w14:textId="77777777" w:rsidR="00085243" w:rsidRDefault="00085243" w:rsidP="00170A74">
      <w:r>
        <w:separator/>
      </w:r>
    </w:p>
  </w:endnote>
  <w:endnote w:type="continuationSeparator" w:id="0">
    <w:p w14:paraId="2BE0AE4F" w14:textId="77777777" w:rsidR="00085243" w:rsidRDefault="00085243" w:rsidP="00170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8A2AA" w14:textId="77777777" w:rsidR="00085243" w:rsidRDefault="00085243" w:rsidP="00170A74">
      <w:r>
        <w:separator/>
      </w:r>
    </w:p>
  </w:footnote>
  <w:footnote w:type="continuationSeparator" w:id="0">
    <w:p w14:paraId="4403E140" w14:textId="77777777" w:rsidR="00085243" w:rsidRDefault="00085243" w:rsidP="00170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10378"/>
    <w:multiLevelType w:val="hybridMultilevel"/>
    <w:tmpl w:val="60340E82"/>
    <w:lvl w:ilvl="0" w:tplc="1AA8E6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71E153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3FA8AD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A3825DA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79264F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38D4859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52C994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DC0EF0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A965A8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206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C6F6511-FDD3-4249-B0C3-77E2C97CD52B}"/>
    <w:docVar w:name="KY_MEDREF_VERSION" w:val="3"/>
  </w:docVars>
  <w:rsids>
    <w:rsidRoot w:val="00806506"/>
    <w:rsid w:val="00085243"/>
    <w:rsid w:val="000B3FB8"/>
    <w:rsid w:val="000D0B11"/>
    <w:rsid w:val="00115EB9"/>
    <w:rsid w:val="00170A74"/>
    <w:rsid w:val="001A2C8F"/>
    <w:rsid w:val="00286A24"/>
    <w:rsid w:val="00300D26"/>
    <w:rsid w:val="003802F3"/>
    <w:rsid w:val="00380870"/>
    <w:rsid w:val="00382850"/>
    <w:rsid w:val="003972C8"/>
    <w:rsid w:val="003A6083"/>
    <w:rsid w:val="00451C7D"/>
    <w:rsid w:val="00537BF4"/>
    <w:rsid w:val="0055579D"/>
    <w:rsid w:val="0056581E"/>
    <w:rsid w:val="00604285"/>
    <w:rsid w:val="00606934"/>
    <w:rsid w:val="0064793D"/>
    <w:rsid w:val="007B791A"/>
    <w:rsid w:val="00806506"/>
    <w:rsid w:val="008803A5"/>
    <w:rsid w:val="008966A6"/>
    <w:rsid w:val="008A386F"/>
    <w:rsid w:val="008E5F9C"/>
    <w:rsid w:val="00920CD2"/>
    <w:rsid w:val="00933CD8"/>
    <w:rsid w:val="009349D6"/>
    <w:rsid w:val="0094382D"/>
    <w:rsid w:val="009B4A73"/>
    <w:rsid w:val="009E66B8"/>
    <w:rsid w:val="00A0383E"/>
    <w:rsid w:val="00A07ECB"/>
    <w:rsid w:val="00A46B24"/>
    <w:rsid w:val="00A77D5D"/>
    <w:rsid w:val="00B111AE"/>
    <w:rsid w:val="00C31870"/>
    <w:rsid w:val="00C430EA"/>
    <w:rsid w:val="00CE3861"/>
    <w:rsid w:val="00D41C59"/>
    <w:rsid w:val="00DB4244"/>
    <w:rsid w:val="00E5433A"/>
    <w:rsid w:val="00FC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79352"/>
  <w15:chartTrackingRefBased/>
  <w15:docId w15:val="{3A3FDB25-08DE-47C4-9C10-0AA762457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A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0A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70A74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170A7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70A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0A74"/>
    <w:rPr>
      <w:sz w:val="20"/>
      <w:szCs w:val="20"/>
    </w:rPr>
  </w:style>
  <w:style w:type="paragraph" w:styleId="Revision">
    <w:name w:val="Revision"/>
    <w:hidden/>
    <w:uiPriority w:val="99"/>
    <w:semiHidden/>
    <w:rsid w:val="00170A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A7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70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1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0</Pages>
  <Words>1989</Words>
  <Characters>11338</Characters>
  <Application>Microsoft Office Word</Application>
  <DocSecurity>0</DocSecurity>
  <Lines>94</Lines>
  <Paragraphs>26</Paragraphs>
  <ScaleCrop>false</ScaleCrop>
  <Company/>
  <LinksUpToDate>false</LinksUpToDate>
  <CharactersWithSpaces>1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xueyang</dc:creator>
  <cp:keywords/>
  <dc:description/>
  <cp:lastModifiedBy>wang xxueyang</cp:lastModifiedBy>
  <cp:revision>44</cp:revision>
  <dcterms:created xsi:type="dcterms:W3CDTF">2022-04-18T02:31:00Z</dcterms:created>
  <dcterms:modified xsi:type="dcterms:W3CDTF">2022-10-18T15:57:00Z</dcterms:modified>
</cp:coreProperties>
</file>